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ECB28" w14:textId="62F4A957" w:rsidR="00CF42D7" w:rsidRPr="00CF42D7" w:rsidRDefault="00CF42D7" w:rsidP="00CF42D7">
      <w:pPr>
        <w:rPr>
          <w:rFonts w:asciiTheme="majorBidi" w:hAnsiTheme="majorBidi" w:cstheme="majorBidi"/>
          <w:b/>
          <w:bCs/>
          <w:color w:val="000000" w:themeColor="text1"/>
        </w:rPr>
      </w:pPr>
      <w:r w:rsidRPr="00CF42D7">
        <w:rPr>
          <w:rFonts w:asciiTheme="majorBidi" w:hAnsiTheme="majorBidi" w:cstheme="majorBidi"/>
          <w:b/>
          <w:bCs/>
          <w:color w:val="000000" w:themeColor="text1"/>
        </w:rPr>
        <w:t>Supplementary Material</w:t>
      </w:r>
    </w:p>
    <w:p w14:paraId="28746672" w14:textId="77777777" w:rsidR="00CF42D7" w:rsidRPr="00CF42D7" w:rsidRDefault="00CF42D7" w:rsidP="00CF42D7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148ADDA3" w14:textId="77777777" w:rsidR="00CF42D7" w:rsidRPr="00CF42D7" w:rsidRDefault="00CF42D7" w:rsidP="00CF42D7">
      <w:pPr>
        <w:jc w:val="both"/>
        <w:rPr>
          <w:rFonts w:asciiTheme="majorBidi" w:hAnsiTheme="majorBidi" w:cstheme="majorBidi"/>
          <w:color w:val="000000" w:themeColor="text1"/>
        </w:rPr>
      </w:pPr>
      <w:r w:rsidRPr="00CF42D7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Supplementary </w:t>
      </w:r>
      <w:r w:rsidRPr="00CF42D7">
        <w:rPr>
          <w:rFonts w:asciiTheme="majorBidi" w:hAnsiTheme="majorBidi" w:cstheme="majorBidi"/>
          <w:b/>
          <w:bCs/>
          <w:color w:val="000000" w:themeColor="text1"/>
        </w:rPr>
        <w:t>Table 1</w:t>
      </w:r>
      <w:r w:rsidRPr="00CF42D7">
        <w:rPr>
          <w:rFonts w:asciiTheme="majorBidi" w:hAnsiTheme="majorBidi" w:cstheme="majorBidi"/>
          <w:b/>
          <w:bCs/>
          <w:color w:val="000000" w:themeColor="text1"/>
          <w:lang w:val="en-US"/>
        </w:rPr>
        <w:t>.</w:t>
      </w:r>
      <w:r w:rsidRPr="00CF42D7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CF42D7">
        <w:rPr>
          <w:rFonts w:asciiTheme="majorBidi" w:hAnsiTheme="majorBidi" w:cstheme="majorBidi"/>
          <w:color w:val="000000" w:themeColor="text1"/>
        </w:rPr>
        <w:t xml:space="preserve">Comparison of the plasma cytokine levels in children with ASD and </w:t>
      </w:r>
      <w:r w:rsidRPr="00CF42D7">
        <w:rPr>
          <w:rFonts w:asciiTheme="majorBidi" w:hAnsiTheme="majorBidi" w:cstheme="majorBidi"/>
          <w:color w:val="000000" w:themeColor="text1"/>
          <w:lang w:val="en-US"/>
        </w:rPr>
        <w:t xml:space="preserve">the </w:t>
      </w:r>
      <w:r w:rsidRPr="00CF42D7">
        <w:rPr>
          <w:rFonts w:asciiTheme="majorBidi" w:hAnsiTheme="majorBidi" w:cstheme="majorBidi"/>
          <w:color w:val="000000" w:themeColor="text1"/>
        </w:rPr>
        <w:t>control group.</w:t>
      </w:r>
    </w:p>
    <w:p w14:paraId="2E656EDD" w14:textId="77777777" w:rsidR="00CF42D7" w:rsidRPr="00CF42D7" w:rsidRDefault="00CF42D7" w:rsidP="00CF42D7">
      <w:pPr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tbl>
      <w:tblPr>
        <w:tblStyle w:val="GridTable1Light-Accent3"/>
        <w:tblW w:w="7817" w:type="dxa"/>
        <w:tblInd w:w="-5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564"/>
        <w:gridCol w:w="1564"/>
        <w:gridCol w:w="1550"/>
        <w:gridCol w:w="1579"/>
      </w:tblGrid>
      <w:tr w:rsidR="00CF42D7" w:rsidRPr="00CF42D7" w14:paraId="6B9284CA" w14:textId="77777777" w:rsidTr="00782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045AD40E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ytokine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2B85C04E" w14:textId="77777777" w:rsidR="00CF42D7" w:rsidRPr="00CF42D7" w:rsidRDefault="00CF42D7" w:rsidP="00C53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% Samples below the limit of detection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452F320C" w14:textId="77777777" w:rsidR="00CF42D7" w:rsidRPr="00CF42D7" w:rsidRDefault="00CF42D7" w:rsidP="00C53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</w:t>
            </w:r>
          </w:p>
          <w:p w14:paraId="3E9FDBAA" w14:textId="77777777" w:rsidR="00CF42D7" w:rsidRPr="00CF42D7" w:rsidRDefault="00CF42D7" w:rsidP="00C53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n = 60)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15BAD26A" w14:textId="77777777" w:rsidR="00CF42D7" w:rsidRPr="00CF42D7" w:rsidRDefault="00CF42D7" w:rsidP="00C53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D</w:t>
            </w:r>
          </w:p>
          <w:p w14:paraId="3B26F530" w14:textId="77777777" w:rsidR="00CF42D7" w:rsidRPr="00CF42D7" w:rsidRDefault="00CF42D7" w:rsidP="00C53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n = 100)</w:t>
            </w:r>
          </w:p>
        </w:tc>
        <w:tc>
          <w:tcPr>
            <w:tcW w:w="1579" w:type="dxa"/>
            <w:tcBorders>
              <w:bottom w:val="single" w:sz="4" w:space="0" w:color="auto"/>
              <w:right w:val="single" w:sz="4" w:space="0" w:color="auto"/>
            </w:tcBorders>
          </w:tcPr>
          <w:p w14:paraId="6099139E" w14:textId="77777777" w:rsidR="00CF42D7" w:rsidRPr="00CF42D7" w:rsidRDefault="00CF42D7" w:rsidP="00C53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F42D7" w:rsidRPr="00CF42D7" w14:paraId="3CFDC3F6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6EFD24E7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DNF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007DA4F0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%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6F2D37C4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86</w:t>
            </w:r>
          </w:p>
          <w:p w14:paraId="34C15D54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1.44–42.49)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79263FF2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32</w:t>
            </w:r>
          </w:p>
          <w:p w14:paraId="4B701E59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3.65–36.86)</w:t>
            </w:r>
          </w:p>
        </w:tc>
        <w:tc>
          <w:tcPr>
            <w:tcW w:w="1579" w:type="dxa"/>
            <w:tcBorders>
              <w:bottom w:val="single" w:sz="4" w:space="0" w:color="auto"/>
              <w:right w:val="single" w:sz="4" w:space="0" w:color="auto"/>
            </w:tcBorders>
          </w:tcPr>
          <w:p w14:paraId="27492ADA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13</w:t>
            </w:r>
          </w:p>
        </w:tc>
      </w:tr>
      <w:tr w:rsidR="00CF42D7" w:rsidRPr="00CF42D7" w14:paraId="4BD4BB60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6E539B3E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GF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1877826D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%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3BD34E77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9.37 </w:t>
            </w:r>
          </w:p>
          <w:p w14:paraId="3475EDE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05–18.78)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2B351D2D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2.69 </w:t>
            </w:r>
          </w:p>
          <w:p w14:paraId="2FAD01C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.99–21.52)</w:t>
            </w:r>
          </w:p>
        </w:tc>
        <w:tc>
          <w:tcPr>
            <w:tcW w:w="1579" w:type="dxa"/>
            <w:tcBorders>
              <w:top w:val="single" w:sz="4" w:space="0" w:color="auto"/>
              <w:right w:val="single" w:sz="4" w:space="0" w:color="auto"/>
            </w:tcBorders>
          </w:tcPr>
          <w:p w14:paraId="1B2A964D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75</w:t>
            </w:r>
          </w:p>
        </w:tc>
      </w:tr>
      <w:tr w:rsidR="00CF42D7" w:rsidRPr="00CF42D7" w14:paraId="1C9BCA07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3B251C94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564" w:type="dxa"/>
          </w:tcPr>
          <w:p w14:paraId="19C63747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564" w:type="dxa"/>
          </w:tcPr>
          <w:p w14:paraId="64436CA4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2.36 </w:t>
            </w:r>
          </w:p>
          <w:p w14:paraId="09ABC538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7.69–16.88)</w:t>
            </w:r>
          </w:p>
        </w:tc>
        <w:tc>
          <w:tcPr>
            <w:tcW w:w="1550" w:type="dxa"/>
          </w:tcPr>
          <w:p w14:paraId="1DB9AF91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7.46 </w:t>
            </w:r>
          </w:p>
          <w:p w14:paraId="77910652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.12–10.83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11AC5DE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0087</w:t>
            </w:r>
          </w:p>
        </w:tc>
      </w:tr>
      <w:tr w:rsidR="00CF42D7" w:rsidRPr="00CF42D7" w14:paraId="4490AC0E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1FA2373A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GF-2</w:t>
            </w:r>
          </w:p>
        </w:tc>
        <w:tc>
          <w:tcPr>
            <w:tcW w:w="1564" w:type="dxa"/>
          </w:tcPr>
          <w:p w14:paraId="2D2D66E4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4%</w:t>
            </w:r>
          </w:p>
        </w:tc>
        <w:tc>
          <w:tcPr>
            <w:tcW w:w="1564" w:type="dxa"/>
          </w:tcPr>
          <w:p w14:paraId="41D102DC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30</w:t>
            </w:r>
          </w:p>
          <w:p w14:paraId="0A677716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81–5.86)</w:t>
            </w:r>
          </w:p>
        </w:tc>
        <w:tc>
          <w:tcPr>
            <w:tcW w:w="1550" w:type="dxa"/>
          </w:tcPr>
          <w:p w14:paraId="3E502D35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5.86 </w:t>
            </w:r>
          </w:p>
          <w:p w14:paraId="24E31629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.30–11.44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36D5D672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0219</w:t>
            </w:r>
          </w:p>
        </w:tc>
      </w:tr>
      <w:tr w:rsidR="00CF42D7" w:rsidRPr="00CF42D7" w14:paraId="7C677871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7D256A5A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M-CSF</w:t>
            </w:r>
          </w:p>
        </w:tc>
        <w:tc>
          <w:tcPr>
            <w:tcW w:w="1564" w:type="dxa"/>
          </w:tcPr>
          <w:p w14:paraId="1F6DF3A9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%</w:t>
            </w:r>
          </w:p>
        </w:tc>
        <w:tc>
          <w:tcPr>
            <w:tcW w:w="1564" w:type="dxa"/>
          </w:tcPr>
          <w:p w14:paraId="582962B3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12.65 </w:t>
            </w:r>
          </w:p>
          <w:p w14:paraId="46BC51B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8.93–158.69)</w:t>
            </w:r>
          </w:p>
        </w:tc>
        <w:tc>
          <w:tcPr>
            <w:tcW w:w="1550" w:type="dxa"/>
          </w:tcPr>
          <w:p w14:paraId="41985191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84.92 </w:t>
            </w:r>
          </w:p>
          <w:p w14:paraId="0B7E1154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8.07–144.63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7E6B7B55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8</w:t>
            </w:r>
          </w:p>
        </w:tc>
      </w:tr>
      <w:tr w:rsidR="00CF42D7" w:rsidRPr="00CF42D7" w14:paraId="48CDE11C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28847DF7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o-alpha</w:t>
            </w:r>
          </w:p>
        </w:tc>
        <w:tc>
          <w:tcPr>
            <w:tcW w:w="1564" w:type="dxa"/>
          </w:tcPr>
          <w:p w14:paraId="7DE12A65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%</w:t>
            </w:r>
          </w:p>
        </w:tc>
        <w:tc>
          <w:tcPr>
            <w:tcW w:w="1564" w:type="dxa"/>
          </w:tcPr>
          <w:p w14:paraId="42245156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.42 </w:t>
            </w:r>
          </w:p>
          <w:p w14:paraId="065138C5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16–4.10)</w:t>
            </w:r>
          </w:p>
        </w:tc>
        <w:tc>
          <w:tcPr>
            <w:tcW w:w="1550" w:type="dxa"/>
          </w:tcPr>
          <w:p w14:paraId="74FB9FF3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.61 </w:t>
            </w:r>
          </w:p>
          <w:p w14:paraId="74342AEE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20–5.44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105FDDD5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2</w:t>
            </w:r>
          </w:p>
        </w:tc>
      </w:tr>
      <w:tr w:rsidR="00CF42D7" w:rsidRPr="00CF42D7" w14:paraId="7728C199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1D41D9DF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GF</w:t>
            </w:r>
          </w:p>
        </w:tc>
        <w:tc>
          <w:tcPr>
            <w:tcW w:w="1564" w:type="dxa"/>
          </w:tcPr>
          <w:p w14:paraId="02500CA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564" w:type="dxa"/>
          </w:tcPr>
          <w:p w14:paraId="5402A8A1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58.79 </w:t>
            </w:r>
          </w:p>
          <w:p w14:paraId="050BFE4A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6.67–73.09)</w:t>
            </w:r>
          </w:p>
        </w:tc>
        <w:tc>
          <w:tcPr>
            <w:tcW w:w="1550" w:type="dxa"/>
          </w:tcPr>
          <w:p w14:paraId="3827002D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46.73 </w:t>
            </w:r>
          </w:p>
          <w:p w14:paraId="4B3E8707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37.66–61.92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38CEF8BA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0347</w:t>
            </w:r>
          </w:p>
        </w:tc>
      </w:tr>
      <w:tr w:rsidR="00CF42D7" w:rsidRPr="00CF42D7" w14:paraId="0975627F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7197F61A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N-alpha</w:t>
            </w:r>
          </w:p>
        </w:tc>
        <w:tc>
          <w:tcPr>
            <w:tcW w:w="1564" w:type="dxa"/>
          </w:tcPr>
          <w:p w14:paraId="6DC93675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%</w:t>
            </w:r>
          </w:p>
        </w:tc>
        <w:tc>
          <w:tcPr>
            <w:tcW w:w="1564" w:type="dxa"/>
          </w:tcPr>
          <w:p w14:paraId="5B3B1FD0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.14 </w:t>
            </w:r>
          </w:p>
          <w:p w14:paraId="06404B67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66–1.48)</w:t>
            </w:r>
          </w:p>
        </w:tc>
        <w:tc>
          <w:tcPr>
            <w:tcW w:w="1550" w:type="dxa"/>
          </w:tcPr>
          <w:p w14:paraId="6B9963EA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93 </w:t>
            </w:r>
          </w:p>
          <w:p w14:paraId="769AFC5E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52–1.47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32D0A5CC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52</w:t>
            </w:r>
          </w:p>
        </w:tc>
      </w:tr>
      <w:tr w:rsidR="00CF42D7" w:rsidRPr="00CF42D7" w14:paraId="7802F144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77505E60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N-</w:t>
            </w:r>
            <w:r w:rsidRPr="00CF42D7">
              <w:rPr>
                <w:rFonts w:ascii="Symbol" w:hAnsi="Symbol" w:cstheme="majorBid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64" w:type="dxa"/>
          </w:tcPr>
          <w:p w14:paraId="61418A93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%</w:t>
            </w:r>
          </w:p>
        </w:tc>
        <w:tc>
          <w:tcPr>
            <w:tcW w:w="1564" w:type="dxa"/>
          </w:tcPr>
          <w:p w14:paraId="2A6E136D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.24 </w:t>
            </w:r>
          </w:p>
          <w:p w14:paraId="5BEC1742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.61–11.62)</w:t>
            </w:r>
          </w:p>
        </w:tc>
        <w:tc>
          <w:tcPr>
            <w:tcW w:w="1550" w:type="dxa"/>
          </w:tcPr>
          <w:p w14:paraId="0B4536F1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5.84 </w:t>
            </w:r>
          </w:p>
          <w:p w14:paraId="7959679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6.05–32.69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75E89E04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0003</w:t>
            </w:r>
          </w:p>
        </w:tc>
      </w:tr>
      <w:tr w:rsidR="00CF42D7" w:rsidRPr="00CF42D7" w14:paraId="298360FA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23EEBA9C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1564" w:type="dxa"/>
          </w:tcPr>
          <w:p w14:paraId="1879C4B9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%</w:t>
            </w:r>
          </w:p>
        </w:tc>
        <w:tc>
          <w:tcPr>
            <w:tcW w:w="1564" w:type="dxa"/>
          </w:tcPr>
          <w:p w14:paraId="127C9CB7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5.81 </w:t>
            </w:r>
          </w:p>
          <w:p w14:paraId="5194D219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33–9.89)</w:t>
            </w:r>
          </w:p>
        </w:tc>
        <w:tc>
          <w:tcPr>
            <w:tcW w:w="1550" w:type="dxa"/>
          </w:tcPr>
          <w:p w14:paraId="554CFD12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5.30 </w:t>
            </w:r>
          </w:p>
          <w:p w14:paraId="05957C46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.00–9.35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52CD5003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79</w:t>
            </w:r>
          </w:p>
        </w:tc>
      </w:tr>
      <w:tr w:rsidR="00CF42D7" w:rsidRPr="00CF42D7" w14:paraId="24677F30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302C2127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-12p70</w:t>
            </w:r>
          </w:p>
        </w:tc>
        <w:tc>
          <w:tcPr>
            <w:tcW w:w="1564" w:type="dxa"/>
          </w:tcPr>
          <w:p w14:paraId="28008FD7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%</w:t>
            </w:r>
          </w:p>
        </w:tc>
        <w:tc>
          <w:tcPr>
            <w:tcW w:w="1564" w:type="dxa"/>
          </w:tcPr>
          <w:p w14:paraId="389AE733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.38 </w:t>
            </w:r>
          </w:p>
          <w:p w14:paraId="29A45CEE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81–4.70)</w:t>
            </w:r>
          </w:p>
        </w:tc>
        <w:tc>
          <w:tcPr>
            <w:tcW w:w="1550" w:type="dxa"/>
          </w:tcPr>
          <w:p w14:paraId="218DE24A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.30 </w:t>
            </w:r>
          </w:p>
          <w:p w14:paraId="5B2F03D4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.01–4.58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35B2B8C7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35</w:t>
            </w:r>
          </w:p>
        </w:tc>
      </w:tr>
      <w:tr w:rsidR="00CF42D7" w:rsidRPr="00CF42D7" w14:paraId="70804F26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3187268F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-13</w:t>
            </w:r>
          </w:p>
        </w:tc>
        <w:tc>
          <w:tcPr>
            <w:tcW w:w="1564" w:type="dxa"/>
          </w:tcPr>
          <w:p w14:paraId="28DF18CA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1564" w:type="dxa"/>
          </w:tcPr>
          <w:p w14:paraId="11C6B2E2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5.56 </w:t>
            </w:r>
          </w:p>
          <w:p w14:paraId="0EC9561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7.60–45.12)</w:t>
            </w:r>
          </w:p>
        </w:tc>
        <w:tc>
          <w:tcPr>
            <w:tcW w:w="1550" w:type="dxa"/>
          </w:tcPr>
          <w:p w14:paraId="5CF900A8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7.63 </w:t>
            </w:r>
          </w:p>
          <w:p w14:paraId="579B055F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1.56–49.56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7129ED44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CF42D7" w:rsidRPr="00CF42D7" w14:paraId="26484242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056951FB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-15</w:t>
            </w:r>
          </w:p>
        </w:tc>
        <w:tc>
          <w:tcPr>
            <w:tcW w:w="1564" w:type="dxa"/>
          </w:tcPr>
          <w:p w14:paraId="347AB053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1564" w:type="dxa"/>
          </w:tcPr>
          <w:p w14:paraId="61CB2516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9.02 </w:t>
            </w:r>
          </w:p>
          <w:p w14:paraId="495A9B07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2.28–68.58)</w:t>
            </w:r>
          </w:p>
        </w:tc>
        <w:tc>
          <w:tcPr>
            <w:tcW w:w="1550" w:type="dxa"/>
          </w:tcPr>
          <w:p w14:paraId="33FA33CF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8.54 </w:t>
            </w:r>
          </w:p>
          <w:p w14:paraId="20A264FE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0.07–53.44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1109211E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49</w:t>
            </w:r>
          </w:p>
        </w:tc>
      </w:tr>
      <w:tr w:rsidR="00CF42D7" w:rsidRPr="00CF42D7" w14:paraId="7D3BC4D9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3D22A6F5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-17A</w:t>
            </w:r>
          </w:p>
        </w:tc>
        <w:tc>
          <w:tcPr>
            <w:tcW w:w="1564" w:type="dxa"/>
          </w:tcPr>
          <w:p w14:paraId="756BDBB1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1564" w:type="dxa"/>
          </w:tcPr>
          <w:p w14:paraId="45D81B92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7.36 </w:t>
            </w:r>
          </w:p>
          <w:p w14:paraId="0EA69D10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6.71–45.53)</w:t>
            </w:r>
          </w:p>
        </w:tc>
        <w:tc>
          <w:tcPr>
            <w:tcW w:w="1550" w:type="dxa"/>
          </w:tcPr>
          <w:p w14:paraId="28E42D4E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5.54 </w:t>
            </w:r>
          </w:p>
          <w:p w14:paraId="54AACF8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7.41–31.55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37E8E8E7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80</w:t>
            </w:r>
          </w:p>
        </w:tc>
      </w:tr>
      <w:tr w:rsidR="00CF42D7" w:rsidRPr="00CF42D7" w14:paraId="040BC238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78FBBE5A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-18</w:t>
            </w:r>
          </w:p>
        </w:tc>
        <w:tc>
          <w:tcPr>
            <w:tcW w:w="1564" w:type="dxa"/>
          </w:tcPr>
          <w:p w14:paraId="6CC276E8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564" w:type="dxa"/>
          </w:tcPr>
          <w:p w14:paraId="7B5897FE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72.53 </w:t>
            </w:r>
          </w:p>
          <w:p w14:paraId="10CBD2E7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9.56–106.78)</w:t>
            </w:r>
          </w:p>
        </w:tc>
        <w:tc>
          <w:tcPr>
            <w:tcW w:w="1550" w:type="dxa"/>
          </w:tcPr>
          <w:p w14:paraId="7666A37C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79.01 </w:t>
            </w:r>
          </w:p>
          <w:p w14:paraId="5A9AB565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5.76–101.43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7C2DCC83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48</w:t>
            </w:r>
          </w:p>
        </w:tc>
      </w:tr>
      <w:tr w:rsidR="00CF42D7" w:rsidRPr="00CF42D7" w14:paraId="25ABB903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52267EF0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-1a</w:t>
            </w:r>
          </w:p>
        </w:tc>
        <w:tc>
          <w:tcPr>
            <w:tcW w:w="1564" w:type="dxa"/>
          </w:tcPr>
          <w:p w14:paraId="29E0978D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%</w:t>
            </w:r>
          </w:p>
        </w:tc>
        <w:tc>
          <w:tcPr>
            <w:tcW w:w="1564" w:type="dxa"/>
          </w:tcPr>
          <w:p w14:paraId="2822D850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39 </w:t>
            </w:r>
          </w:p>
          <w:p w14:paraId="5BD1319A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35–0.47)</w:t>
            </w:r>
          </w:p>
        </w:tc>
        <w:tc>
          <w:tcPr>
            <w:tcW w:w="1550" w:type="dxa"/>
          </w:tcPr>
          <w:p w14:paraId="0368D829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27 </w:t>
            </w:r>
          </w:p>
          <w:p w14:paraId="68394FFE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26–0.44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79BEBED4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CF42D7" w:rsidRPr="00CF42D7" w14:paraId="4F1D1BA9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47E57471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-1 beta</w:t>
            </w:r>
          </w:p>
        </w:tc>
        <w:tc>
          <w:tcPr>
            <w:tcW w:w="1564" w:type="dxa"/>
          </w:tcPr>
          <w:p w14:paraId="48B0F069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564" w:type="dxa"/>
          </w:tcPr>
          <w:p w14:paraId="4703D26C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5.92 </w:t>
            </w:r>
          </w:p>
          <w:p w14:paraId="78AC50BF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.32–27.34)</w:t>
            </w:r>
          </w:p>
        </w:tc>
        <w:tc>
          <w:tcPr>
            <w:tcW w:w="1550" w:type="dxa"/>
          </w:tcPr>
          <w:p w14:paraId="05A2B596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8.51 </w:t>
            </w:r>
          </w:p>
          <w:p w14:paraId="4E1CFB41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.50–27.30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48DFDC8E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71</w:t>
            </w:r>
          </w:p>
        </w:tc>
      </w:tr>
      <w:tr w:rsidR="00CF42D7" w:rsidRPr="00CF42D7" w14:paraId="257E9B6F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2ABB07B3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-1RA</w:t>
            </w:r>
          </w:p>
        </w:tc>
        <w:tc>
          <w:tcPr>
            <w:tcW w:w="1564" w:type="dxa"/>
          </w:tcPr>
          <w:p w14:paraId="642327AE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8%</w:t>
            </w:r>
          </w:p>
        </w:tc>
        <w:tc>
          <w:tcPr>
            <w:tcW w:w="1564" w:type="dxa"/>
          </w:tcPr>
          <w:p w14:paraId="33B62D41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87.45 </w:t>
            </w:r>
          </w:p>
          <w:p w14:paraId="6EF2F7C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80.23–453.77)</w:t>
            </w:r>
          </w:p>
        </w:tc>
        <w:tc>
          <w:tcPr>
            <w:tcW w:w="1550" w:type="dxa"/>
          </w:tcPr>
          <w:p w14:paraId="7A191723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97.62 </w:t>
            </w:r>
          </w:p>
          <w:p w14:paraId="2F99853D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87.45–453.77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2F9941D0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CF42D7" w:rsidRPr="00CF42D7" w14:paraId="65A45E73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051DC71F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-2</w:t>
            </w:r>
          </w:p>
        </w:tc>
        <w:tc>
          <w:tcPr>
            <w:tcW w:w="1564" w:type="dxa"/>
          </w:tcPr>
          <w:p w14:paraId="626CA2E9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564" w:type="dxa"/>
          </w:tcPr>
          <w:p w14:paraId="7CB2BCC0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1.99 </w:t>
            </w:r>
          </w:p>
          <w:p w14:paraId="70001878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6.92–41.18)</w:t>
            </w:r>
          </w:p>
        </w:tc>
        <w:tc>
          <w:tcPr>
            <w:tcW w:w="1550" w:type="dxa"/>
          </w:tcPr>
          <w:p w14:paraId="4EB7A436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0.06 </w:t>
            </w:r>
          </w:p>
          <w:p w14:paraId="762385C1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9.59–40.81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4BCF2AA8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20</w:t>
            </w:r>
          </w:p>
        </w:tc>
      </w:tr>
      <w:tr w:rsidR="00CF42D7" w:rsidRPr="00CF42D7" w14:paraId="7F488959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6DC83F6F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-21</w:t>
            </w:r>
          </w:p>
        </w:tc>
        <w:tc>
          <w:tcPr>
            <w:tcW w:w="1564" w:type="dxa"/>
          </w:tcPr>
          <w:p w14:paraId="3636877A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%</w:t>
            </w:r>
          </w:p>
        </w:tc>
        <w:tc>
          <w:tcPr>
            <w:tcW w:w="1564" w:type="dxa"/>
          </w:tcPr>
          <w:p w14:paraId="64F81A6D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8.20 </w:t>
            </w:r>
          </w:p>
          <w:p w14:paraId="1D1AAFE6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7.61–28.38)</w:t>
            </w:r>
          </w:p>
        </w:tc>
        <w:tc>
          <w:tcPr>
            <w:tcW w:w="1550" w:type="dxa"/>
          </w:tcPr>
          <w:p w14:paraId="23DADE67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7.61 </w:t>
            </w:r>
          </w:p>
          <w:p w14:paraId="1E92D2B6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.62–36.33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01AA59ED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67</w:t>
            </w:r>
          </w:p>
        </w:tc>
      </w:tr>
      <w:tr w:rsidR="00CF42D7" w:rsidRPr="00CF42D7" w14:paraId="4B57F382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1CCA1AA4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-22</w:t>
            </w:r>
          </w:p>
        </w:tc>
        <w:tc>
          <w:tcPr>
            <w:tcW w:w="1564" w:type="dxa"/>
          </w:tcPr>
          <w:p w14:paraId="106CB59C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6%</w:t>
            </w:r>
          </w:p>
        </w:tc>
        <w:tc>
          <w:tcPr>
            <w:tcW w:w="1564" w:type="dxa"/>
          </w:tcPr>
          <w:p w14:paraId="357FE5B5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2.55 </w:t>
            </w:r>
          </w:p>
          <w:p w14:paraId="069C27E6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.38–12.74)</w:t>
            </w:r>
          </w:p>
        </w:tc>
        <w:tc>
          <w:tcPr>
            <w:tcW w:w="1550" w:type="dxa"/>
          </w:tcPr>
          <w:p w14:paraId="2FB35F8C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2.38 </w:t>
            </w:r>
          </w:p>
          <w:p w14:paraId="0F655228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1.01–12.74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3D0D8945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CF42D7" w:rsidRPr="00CF42D7" w14:paraId="11E371CE" w14:textId="77777777" w:rsidTr="002F2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08259B18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-23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25BBAB88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%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2BB042A5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9.00 </w:t>
            </w:r>
          </w:p>
          <w:p w14:paraId="23F97D4C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8.54–43.57)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35489FC8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9.00 </w:t>
            </w:r>
          </w:p>
          <w:p w14:paraId="3E2686F6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1.99–71.79)</w:t>
            </w:r>
          </w:p>
        </w:tc>
        <w:tc>
          <w:tcPr>
            <w:tcW w:w="1579" w:type="dxa"/>
            <w:tcBorders>
              <w:bottom w:val="single" w:sz="4" w:space="0" w:color="auto"/>
              <w:right w:val="single" w:sz="4" w:space="0" w:color="auto"/>
            </w:tcBorders>
          </w:tcPr>
          <w:p w14:paraId="671453E5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6</w:t>
            </w:r>
          </w:p>
        </w:tc>
      </w:tr>
      <w:tr w:rsidR="00CF42D7" w:rsidRPr="00CF42D7" w14:paraId="51DCB5BC" w14:textId="77777777" w:rsidTr="002F2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5D9197BE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-27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35773ECC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3AB0EBB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34.52 </w:t>
            </w:r>
          </w:p>
          <w:p w14:paraId="305033AF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69.75–273.73)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0FDB96BF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62.37 </w:t>
            </w:r>
          </w:p>
          <w:p w14:paraId="7632CC83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82.24–256.51)</w:t>
            </w:r>
          </w:p>
        </w:tc>
        <w:tc>
          <w:tcPr>
            <w:tcW w:w="1579" w:type="dxa"/>
            <w:tcBorders>
              <w:bottom w:val="single" w:sz="4" w:space="0" w:color="auto"/>
              <w:right w:val="single" w:sz="4" w:space="0" w:color="auto"/>
            </w:tcBorders>
          </w:tcPr>
          <w:p w14:paraId="15DCC776" w14:textId="072F47FF" w:rsidR="00BC7A60" w:rsidRPr="00CF42D7" w:rsidRDefault="00CF42D7" w:rsidP="00BC7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54</w:t>
            </w:r>
          </w:p>
        </w:tc>
      </w:tr>
      <w:tr w:rsidR="00CF42D7" w:rsidRPr="00CF42D7" w14:paraId="30529220" w14:textId="77777777" w:rsidTr="002F2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1B34CC29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IL-31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5388F2B9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%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47D47507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5.89 </w:t>
            </w:r>
          </w:p>
          <w:p w14:paraId="3C9A74DF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.64–19.26)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0C825500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.50 </w:t>
            </w:r>
          </w:p>
          <w:p w14:paraId="7F038723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.39–53.1)</w:t>
            </w:r>
          </w:p>
        </w:tc>
        <w:tc>
          <w:tcPr>
            <w:tcW w:w="1579" w:type="dxa"/>
            <w:tcBorders>
              <w:top w:val="single" w:sz="4" w:space="0" w:color="auto"/>
              <w:right w:val="single" w:sz="4" w:space="0" w:color="auto"/>
            </w:tcBorders>
          </w:tcPr>
          <w:p w14:paraId="45643503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11</w:t>
            </w:r>
          </w:p>
        </w:tc>
      </w:tr>
      <w:tr w:rsidR="00CF42D7" w:rsidRPr="00CF42D7" w14:paraId="77C9FBA6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6ABCADE3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-4</w:t>
            </w:r>
          </w:p>
        </w:tc>
        <w:tc>
          <w:tcPr>
            <w:tcW w:w="1564" w:type="dxa"/>
          </w:tcPr>
          <w:p w14:paraId="6367DC9E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%</w:t>
            </w:r>
          </w:p>
        </w:tc>
        <w:tc>
          <w:tcPr>
            <w:tcW w:w="1564" w:type="dxa"/>
          </w:tcPr>
          <w:p w14:paraId="22877C9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0.67 </w:t>
            </w:r>
          </w:p>
          <w:p w14:paraId="42C40CA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6.45–16.30)</w:t>
            </w:r>
          </w:p>
        </w:tc>
        <w:tc>
          <w:tcPr>
            <w:tcW w:w="1550" w:type="dxa"/>
          </w:tcPr>
          <w:p w14:paraId="7626C519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2.63 </w:t>
            </w:r>
          </w:p>
          <w:p w14:paraId="48644D23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6.36–20.60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4AF017B3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CF42D7" w:rsidRPr="00CF42D7" w14:paraId="50D97626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1AC81667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-5</w:t>
            </w:r>
          </w:p>
        </w:tc>
        <w:tc>
          <w:tcPr>
            <w:tcW w:w="1564" w:type="dxa"/>
          </w:tcPr>
          <w:p w14:paraId="09103414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%</w:t>
            </w:r>
          </w:p>
        </w:tc>
        <w:tc>
          <w:tcPr>
            <w:tcW w:w="1564" w:type="dxa"/>
          </w:tcPr>
          <w:p w14:paraId="4DAAA1C1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53.30 </w:t>
            </w:r>
          </w:p>
          <w:p w14:paraId="260C55B0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31.59–72.81)</w:t>
            </w:r>
          </w:p>
        </w:tc>
        <w:tc>
          <w:tcPr>
            <w:tcW w:w="1550" w:type="dxa"/>
          </w:tcPr>
          <w:p w14:paraId="423FFBF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47.54 </w:t>
            </w:r>
          </w:p>
          <w:p w14:paraId="2BB2AB1F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30.08–68.16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005B7D10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86</w:t>
            </w:r>
          </w:p>
        </w:tc>
      </w:tr>
      <w:tr w:rsidR="00CF42D7" w:rsidRPr="00CF42D7" w14:paraId="7347B73D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41967782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1564" w:type="dxa"/>
          </w:tcPr>
          <w:p w14:paraId="44738713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%</w:t>
            </w:r>
          </w:p>
        </w:tc>
        <w:tc>
          <w:tcPr>
            <w:tcW w:w="1564" w:type="dxa"/>
          </w:tcPr>
          <w:p w14:paraId="1F11BD5E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5.58 </w:t>
            </w:r>
          </w:p>
          <w:p w14:paraId="069A9459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36.35–122.70)</w:t>
            </w:r>
          </w:p>
        </w:tc>
        <w:tc>
          <w:tcPr>
            <w:tcW w:w="1550" w:type="dxa"/>
          </w:tcPr>
          <w:p w14:paraId="7339BB99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71.51 </w:t>
            </w:r>
          </w:p>
          <w:p w14:paraId="08DECF4D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39.34–117.27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66C3740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57</w:t>
            </w:r>
          </w:p>
        </w:tc>
      </w:tr>
      <w:tr w:rsidR="00CF42D7" w:rsidRPr="00CF42D7" w14:paraId="6418EC01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214D98EC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-7</w:t>
            </w:r>
          </w:p>
        </w:tc>
        <w:tc>
          <w:tcPr>
            <w:tcW w:w="1564" w:type="dxa"/>
          </w:tcPr>
          <w:p w14:paraId="38F04FA8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%</w:t>
            </w:r>
          </w:p>
        </w:tc>
        <w:tc>
          <w:tcPr>
            <w:tcW w:w="1564" w:type="dxa"/>
          </w:tcPr>
          <w:p w14:paraId="762CA32A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5.75 </w:t>
            </w:r>
          </w:p>
          <w:p w14:paraId="297C78DF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3.55–8.93)</w:t>
            </w:r>
          </w:p>
        </w:tc>
        <w:tc>
          <w:tcPr>
            <w:tcW w:w="1550" w:type="dxa"/>
          </w:tcPr>
          <w:p w14:paraId="2735CB2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.09 </w:t>
            </w:r>
          </w:p>
          <w:p w14:paraId="55C00763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3.57–10.60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42E847D7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48</w:t>
            </w:r>
          </w:p>
        </w:tc>
      </w:tr>
      <w:tr w:rsidR="00CF42D7" w:rsidRPr="00CF42D7" w14:paraId="21CD2D5B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2B22C798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-8</w:t>
            </w:r>
          </w:p>
        </w:tc>
        <w:tc>
          <w:tcPr>
            <w:tcW w:w="1564" w:type="dxa"/>
          </w:tcPr>
          <w:p w14:paraId="704FD4E7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%</w:t>
            </w:r>
          </w:p>
        </w:tc>
        <w:tc>
          <w:tcPr>
            <w:tcW w:w="1564" w:type="dxa"/>
          </w:tcPr>
          <w:p w14:paraId="41A79515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.74 </w:t>
            </w:r>
          </w:p>
          <w:p w14:paraId="550F2783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51–6.40)</w:t>
            </w:r>
          </w:p>
        </w:tc>
        <w:tc>
          <w:tcPr>
            <w:tcW w:w="1550" w:type="dxa"/>
          </w:tcPr>
          <w:p w14:paraId="416BA11C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.02 </w:t>
            </w:r>
          </w:p>
          <w:p w14:paraId="591084D0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98–7.02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69C41100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46</w:t>
            </w:r>
          </w:p>
        </w:tc>
      </w:tr>
      <w:tr w:rsidR="00CF42D7" w:rsidRPr="00CF42D7" w14:paraId="3BFEF2C9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5751B54D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-9</w:t>
            </w:r>
          </w:p>
        </w:tc>
        <w:tc>
          <w:tcPr>
            <w:tcW w:w="1564" w:type="dxa"/>
          </w:tcPr>
          <w:p w14:paraId="74A5427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%</w:t>
            </w:r>
          </w:p>
        </w:tc>
        <w:tc>
          <w:tcPr>
            <w:tcW w:w="1564" w:type="dxa"/>
          </w:tcPr>
          <w:p w14:paraId="02F45E06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4.60 </w:t>
            </w:r>
          </w:p>
          <w:p w14:paraId="73C7D109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3.73–10.11)</w:t>
            </w:r>
          </w:p>
        </w:tc>
        <w:tc>
          <w:tcPr>
            <w:tcW w:w="1550" w:type="dxa"/>
          </w:tcPr>
          <w:p w14:paraId="53AB43B3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.73 </w:t>
            </w:r>
          </w:p>
          <w:p w14:paraId="6C511D7D" w14:textId="77777777" w:rsidR="00CF42D7" w:rsidRPr="00CF42D7" w:rsidRDefault="00CF42D7" w:rsidP="00C53F9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3.18–7.88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7EE54116" w14:textId="77777777" w:rsidR="00CF42D7" w:rsidRPr="00CF42D7" w:rsidRDefault="00CF42D7" w:rsidP="00C53F9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CF42D7" w:rsidRPr="00CF42D7" w14:paraId="464899F5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3EB4E45C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P-10</w:t>
            </w:r>
          </w:p>
        </w:tc>
        <w:tc>
          <w:tcPr>
            <w:tcW w:w="1564" w:type="dxa"/>
          </w:tcPr>
          <w:p w14:paraId="3CA96102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564" w:type="dxa"/>
          </w:tcPr>
          <w:p w14:paraId="48FB5D6C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5.60 </w:t>
            </w:r>
          </w:p>
          <w:p w14:paraId="6E3BCDF3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.28–19.78)</w:t>
            </w:r>
          </w:p>
        </w:tc>
        <w:tc>
          <w:tcPr>
            <w:tcW w:w="1550" w:type="dxa"/>
          </w:tcPr>
          <w:p w14:paraId="0758DBB1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2.77 </w:t>
            </w:r>
          </w:p>
          <w:p w14:paraId="76F0C4E1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.28–16.16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0DBDD2B1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CF42D7" w:rsidRPr="00CF42D7" w14:paraId="6571209A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6A4714AF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F</w:t>
            </w:r>
          </w:p>
        </w:tc>
        <w:tc>
          <w:tcPr>
            <w:tcW w:w="1564" w:type="dxa"/>
          </w:tcPr>
          <w:p w14:paraId="43F15EC2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564" w:type="dxa"/>
          </w:tcPr>
          <w:p w14:paraId="1DCD0282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8.29 </w:t>
            </w:r>
          </w:p>
          <w:p w14:paraId="5CE5FA62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.26–10.61)</w:t>
            </w:r>
          </w:p>
        </w:tc>
        <w:tc>
          <w:tcPr>
            <w:tcW w:w="1550" w:type="dxa"/>
          </w:tcPr>
          <w:p w14:paraId="7DC3748A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.77 </w:t>
            </w:r>
          </w:p>
          <w:p w14:paraId="4E5AC466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.79–10.12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0B2D570C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48</w:t>
            </w:r>
          </w:p>
        </w:tc>
      </w:tr>
      <w:tr w:rsidR="00CF42D7" w:rsidRPr="00CF42D7" w14:paraId="3B285385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3FFCAB75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CP-1</w:t>
            </w:r>
          </w:p>
        </w:tc>
        <w:tc>
          <w:tcPr>
            <w:tcW w:w="1564" w:type="dxa"/>
          </w:tcPr>
          <w:p w14:paraId="5B4A767A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564" w:type="dxa"/>
          </w:tcPr>
          <w:p w14:paraId="52B01164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1.31 </w:t>
            </w:r>
          </w:p>
          <w:p w14:paraId="479818D2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8.91–44.97)</w:t>
            </w:r>
          </w:p>
        </w:tc>
        <w:tc>
          <w:tcPr>
            <w:tcW w:w="1550" w:type="dxa"/>
          </w:tcPr>
          <w:p w14:paraId="30FD14E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30</w:t>
            </w:r>
          </w:p>
          <w:p w14:paraId="78185309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1.39–33.62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58366E0A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CF42D7" w:rsidRPr="00CF42D7" w14:paraId="1E5DFF58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1518DFA6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P 1 alpha</w:t>
            </w:r>
          </w:p>
        </w:tc>
        <w:tc>
          <w:tcPr>
            <w:tcW w:w="1564" w:type="dxa"/>
          </w:tcPr>
          <w:p w14:paraId="76489DF8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%</w:t>
            </w:r>
          </w:p>
        </w:tc>
        <w:tc>
          <w:tcPr>
            <w:tcW w:w="1564" w:type="dxa"/>
          </w:tcPr>
          <w:p w14:paraId="5AE13BE9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7.39 </w:t>
            </w:r>
          </w:p>
          <w:p w14:paraId="0DC44D90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92–27.06)</w:t>
            </w:r>
          </w:p>
        </w:tc>
        <w:tc>
          <w:tcPr>
            <w:tcW w:w="1550" w:type="dxa"/>
          </w:tcPr>
          <w:p w14:paraId="3EE040B7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.90 </w:t>
            </w:r>
          </w:p>
          <w:p w14:paraId="3C1F772F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92–21.57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1E2C2396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89</w:t>
            </w:r>
          </w:p>
        </w:tc>
      </w:tr>
      <w:tr w:rsidR="00CF42D7" w:rsidRPr="00CF42D7" w14:paraId="623CFD3A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1719A23F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P 1 beta</w:t>
            </w:r>
          </w:p>
        </w:tc>
        <w:tc>
          <w:tcPr>
            <w:tcW w:w="1564" w:type="dxa"/>
          </w:tcPr>
          <w:p w14:paraId="4D72051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%</w:t>
            </w:r>
          </w:p>
        </w:tc>
        <w:tc>
          <w:tcPr>
            <w:tcW w:w="1564" w:type="dxa"/>
          </w:tcPr>
          <w:p w14:paraId="2A3ABBD2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.20 </w:t>
            </w:r>
          </w:p>
          <w:p w14:paraId="2A44270E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.83–16.20)</w:t>
            </w:r>
          </w:p>
        </w:tc>
        <w:tc>
          <w:tcPr>
            <w:tcW w:w="1550" w:type="dxa"/>
          </w:tcPr>
          <w:p w14:paraId="139B0DA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7.60 </w:t>
            </w:r>
          </w:p>
          <w:p w14:paraId="3E681AD5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.83–16.20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3ADA42AF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84</w:t>
            </w:r>
          </w:p>
        </w:tc>
      </w:tr>
      <w:tr w:rsidR="00CF42D7" w:rsidRPr="00CF42D7" w14:paraId="2B39BFC2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58CB891D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DGF BB</w:t>
            </w:r>
          </w:p>
        </w:tc>
        <w:tc>
          <w:tcPr>
            <w:tcW w:w="1564" w:type="dxa"/>
          </w:tcPr>
          <w:p w14:paraId="1357FEB8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564" w:type="dxa"/>
          </w:tcPr>
          <w:p w14:paraId="31D3A2E0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65.00 </w:t>
            </w:r>
          </w:p>
          <w:p w14:paraId="1F1C3089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84.60–353.25)</w:t>
            </w:r>
          </w:p>
        </w:tc>
        <w:tc>
          <w:tcPr>
            <w:tcW w:w="1550" w:type="dxa"/>
          </w:tcPr>
          <w:p w14:paraId="177EC459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54.42 </w:t>
            </w:r>
          </w:p>
          <w:p w14:paraId="753F563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2.22–336.83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19DC15B7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05</w:t>
            </w:r>
          </w:p>
        </w:tc>
      </w:tr>
      <w:tr w:rsidR="00CF42D7" w:rsidRPr="00CF42D7" w14:paraId="128A79BF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617E4ABE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GF-1</w:t>
            </w:r>
          </w:p>
        </w:tc>
        <w:tc>
          <w:tcPr>
            <w:tcW w:w="1564" w:type="dxa"/>
          </w:tcPr>
          <w:p w14:paraId="45064FFD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%</w:t>
            </w:r>
          </w:p>
        </w:tc>
        <w:tc>
          <w:tcPr>
            <w:tcW w:w="1564" w:type="dxa"/>
          </w:tcPr>
          <w:p w14:paraId="1E376525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.02 </w:t>
            </w:r>
          </w:p>
          <w:p w14:paraId="4E2FF3D0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95–13.33)</w:t>
            </w:r>
          </w:p>
        </w:tc>
        <w:tc>
          <w:tcPr>
            <w:tcW w:w="1550" w:type="dxa"/>
          </w:tcPr>
          <w:p w14:paraId="20A95552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8.15 </w:t>
            </w:r>
          </w:p>
          <w:p w14:paraId="1B3AEDB4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96–16.23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3EBDCDBC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83</w:t>
            </w:r>
          </w:p>
        </w:tc>
      </w:tr>
      <w:tr w:rsidR="00CF42D7" w:rsidRPr="00CF42D7" w14:paraId="08749FFF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656D3CB2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NTES</w:t>
            </w:r>
          </w:p>
        </w:tc>
        <w:tc>
          <w:tcPr>
            <w:tcW w:w="1564" w:type="dxa"/>
          </w:tcPr>
          <w:p w14:paraId="2ABE6E3A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564" w:type="dxa"/>
          </w:tcPr>
          <w:p w14:paraId="669780AF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88.91 </w:t>
            </w:r>
          </w:p>
          <w:p w14:paraId="5D309CB4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67.27–115.05)</w:t>
            </w:r>
          </w:p>
        </w:tc>
        <w:tc>
          <w:tcPr>
            <w:tcW w:w="1550" w:type="dxa"/>
          </w:tcPr>
          <w:p w14:paraId="2CF88B25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78.86 </w:t>
            </w:r>
          </w:p>
          <w:p w14:paraId="55FED78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6.43–108.95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2C9FC5D1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9</w:t>
            </w:r>
          </w:p>
        </w:tc>
      </w:tr>
      <w:tr w:rsidR="00CF42D7" w:rsidRPr="00CF42D7" w14:paraId="57EC6C4E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7D2AAE88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CF</w:t>
            </w:r>
          </w:p>
        </w:tc>
        <w:tc>
          <w:tcPr>
            <w:tcW w:w="1564" w:type="dxa"/>
          </w:tcPr>
          <w:p w14:paraId="6976A0BF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564" w:type="dxa"/>
          </w:tcPr>
          <w:p w14:paraId="0701BDA5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7.46 </w:t>
            </w:r>
          </w:p>
          <w:p w14:paraId="68D518E3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.73–9.57)</w:t>
            </w:r>
          </w:p>
        </w:tc>
        <w:tc>
          <w:tcPr>
            <w:tcW w:w="1550" w:type="dxa"/>
          </w:tcPr>
          <w:p w14:paraId="5228B446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5.62 </w:t>
            </w:r>
          </w:p>
          <w:p w14:paraId="7E98CC46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.17–7.77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46E19A62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CF42D7" w:rsidRPr="00CF42D7" w14:paraId="21E76B7B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2403C9D9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DF-1 alpha</w:t>
            </w:r>
          </w:p>
        </w:tc>
        <w:tc>
          <w:tcPr>
            <w:tcW w:w="1564" w:type="dxa"/>
          </w:tcPr>
          <w:p w14:paraId="406357AF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%</w:t>
            </w:r>
          </w:p>
        </w:tc>
        <w:tc>
          <w:tcPr>
            <w:tcW w:w="1564" w:type="dxa"/>
          </w:tcPr>
          <w:p w14:paraId="3E27A3D9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508.81 </w:t>
            </w:r>
          </w:p>
          <w:p w14:paraId="11C59C6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48.55–814.41)</w:t>
            </w:r>
          </w:p>
        </w:tc>
        <w:tc>
          <w:tcPr>
            <w:tcW w:w="1550" w:type="dxa"/>
          </w:tcPr>
          <w:p w14:paraId="650E6D84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80.49 </w:t>
            </w:r>
          </w:p>
          <w:p w14:paraId="758C4714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68.26–403.56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218FBA36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050</w:t>
            </w:r>
          </w:p>
        </w:tc>
      </w:tr>
      <w:tr w:rsidR="00CF42D7" w:rsidRPr="00CF42D7" w14:paraId="021CE9B5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46131A8F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NF-alpha</w:t>
            </w:r>
          </w:p>
        </w:tc>
        <w:tc>
          <w:tcPr>
            <w:tcW w:w="1564" w:type="dxa"/>
          </w:tcPr>
          <w:p w14:paraId="65EEC7B9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1564" w:type="dxa"/>
          </w:tcPr>
          <w:p w14:paraId="1470F401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4.25 </w:t>
            </w:r>
          </w:p>
          <w:p w14:paraId="4C4D7E23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.82–21.49)</w:t>
            </w:r>
          </w:p>
        </w:tc>
        <w:tc>
          <w:tcPr>
            <w:tcW w:w="1550" w:type="dxa"/>
          </w:tcPr>
          <w:p w14:paraId="53ECF242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6.74 </w:t>
            </w:r>
          </w:p>
          <w:p w14:paraId="4416BD3F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.49–23.12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3766E99C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20</w:t>
            </w:r>
          </w:p>
        </w:tc>
      </w:tr>
      <w:tr w:rsidR="00CF42D7" w:rsidRPr="00CF42D7" w14:paraId="6297987B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2A3E64AD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NF-beta</w:t>
            </w:r>
          </w:p>
        </w:tc>
        <w:tc>
          <w:tcPr>
            <w:tcW w:w="1564" w:type="dxa"/>
          </w:tcPr>
          <w:p w14:paraId="36A902DD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9%</w:t>
            </w:r>
          </w:p>
        </w:tc>
        <w:tc>
          <w:tcPr>
            <w:tcW w:w="1564" w:type="dxa"/>
          </w:tcPr>
          <w:p w14:paraId="0CDFA3BE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.69 </w:t>
            </w:r>
          </w:p>
          <w:p w14:paraId="7A996020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.62–12.13)</w:t>
            </w:r>
          </w:p>
        </w:tc>
        <w:tc>
          <w:tcPr>
            <w:tcW w:w="1550" w:type="dxa"/>
          </w:tcPr>
          <w:p w14:paraId="69099CFD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.69 </w:t>
            </w:r>
          </w:p>
          <w:p w14:paraId="30D88F5F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.43–21.42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7F00F3D8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97</w:t>
            </w:r>
          </w:p>
        </w:tc>
      </w:tr>
      <w:tr w:rsidR="00CF42D7" w:rsidRPr="00CF42D7" w14:paraId="2A6E4859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6CC19FFD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GF-A</w:t>
            </w:r>
          </w:p>
        </w:tc>
        <w:tc>
          <w:tcPr>
            <w:tcW w:w="1564" w:type="dxa"/>
          </w:tcPr>
          <w:p w14:paraId="5B23B009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%</w:t>
            </w:r>
          </w:p>
        </w:tc>
        <w:tc>
          <w:tcPr>
            <w:tcW w:w="1564" w:type="dxa"/>
          </w:tcPr>
          <w:p w14:paraId="03251E51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3.92 </w:t>
            </w:r>
          </w:p>
          <w:p w14:paraId="4208C31F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6.07–44.71)</w:t>
            </w:r>
          </w:p>
        </w:tc>
        <w:tc>
          <w:tcPr>
            <w:tcW w:w="1550" w:type="dxa"/>
          </w:tcPr>
          <w:p w14:paraId="653250DB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7.81 </w:t>
            </w:r>
          </w:p>
          <w:p w14:paraId="5654D52C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9.70–37.51)</w:t>
            </w:r>
          </w:p>
        </w:tc>
        <w:tc>
          <w:tcPr>
            <w:tcW w:w="1579" w:type="dxa"/>
            <w:tcBorders>
              <w:right w:val="single" w:sz="4" w:space="0" w:color="auto"/>
            </w:tcBorders>
          </w:tcPr>
          <w:p w14:paraId="0F82DD3E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CF42D7" w:rsidRPr="00CF42D7" w14:paraId="0ED873BC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63DA5A58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GF-D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4AC8BDE8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%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122A4241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98 </w:t>
            </w:r>
          </w:p>
          <w:p w14:paraId="7A3C6A56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77–3.73)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7AC86451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.88 </w:t>
            </w:r>
          </w:p>
          <w:p w14:paraId="74BD7A06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88–5.04)</w:t>
            </w:r>
          </w:p>
        </w:tc>
        <w:tc>
          <w:tcPr>
            <w:tcW w:w="1579" w:type="dxa"/>
            <w:tcBorders>
              <w:bottom w:val="single" w:sz="4" w:space="0" w:color="auto"/>
              <w:right w:val="single" w:sz="4" w:space="0" w:color="auto"/>
            </w:tcBorders>
          </w:tcPr>
          <w:p w14:paraId="23FF2919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3</w:t>
            </w:r>
          </w:p>
        </w:tc>
      </w:tr>
      <w:tr w:rsidR="00CF42D7" w:rsidRPr="00CF42D7" w14:paraId="58230157" w14:textId="77777777" w:rsidTr="00FF4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20DCA9FF" w14:textId="77777777" w:rsidR="00CF42D7" w:rsidRPr="00CF42D7" w:rsidRDefault="00CF42D7" w:rsidP="00C53F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NGF</w:t>
            </w:r>
            <w:proofErr w:type="spellEnd"/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4C72660A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5BC175A2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.08 </w:t>
            </w:r>
          </w:p>
          <w:p w14:paraId="27CAA630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70–3.72)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24564D37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.00 </w:t>
            </w:r>
          </w:p>
          <w:p w14:paraId="1DDCFF4A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91–4.01)</w:t>
            </w:r>
          </w:p>
        </w:tc>
        <w:tc>
          <w:tcPr>
            <w:tcW w:w="1579" w:type="dxa"/>
            <w:tcBorders>
              <w:bottom w:val="single" w:sz="4" w:space="0" w:color="auto"/>
              <w:right w:val="single" w:sz="4" w:space="0" w:color="auto"/>
            </w:tcBorders>
          </w:tcPr>
          <w:p w14:paraId="423A7839" w14:textId="77777777" w:rsidR="00CF42D7" w:rsidRPr="00CF42D7" w:rsidRDefault="00CF42D7" w:rsidP="00C5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42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39</w:t>
            </w:r>
          </w:p>
        </w:tc>
      </w:tr>
    </w:tbl>
    <w:p w14:paraId="51F75041" w14:textId="70399D29" w:rsidR="00CF42D7" w:rsidRPr="00CF42D7" w:rsidRDefault="00CF42D7" w:rsidP="00B25FD3">
      <w:pPr>
        <w:contextualSpacing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CF42D7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Data</w:t>
      </w:r>
      <w:r w:rsidRPr="00CF42D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re presented as </w:t>
      </w:r>
      <w:r w:rsidRPr="00CF42D7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percentages or </w:t>
      </w:r>
      <w:r w:rsidRPr="00CF42D7">
        <w:rPr>
          <w:rFonts w:asciiTheme="majorBidi" w:hAnsiTheme="majorBidi" w:cstheme="majorBidi"/>
          <w:color w:val="000000" w:themeColor="text1"/>
          <w:sz w:val="20"/>
          <w:szCs w:val="20"/>
        </w:rPr>
        <w:t>median</w:t>
      </w:r>
      <w:r w:rsidRPr="00CF42D7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s</w:t>
      </w:r>
      <w:r w:rsidRPr="00CF42D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(lower </w:t>
      </w:r>
      <w:r w:rsidRPr="00CF42D7">
        <w:rPr>
          <w:rFonts w:asciiTheme="majorBidi" w:hAnsiTheme="majorBidi" w:cstheme="majorBidi"/>
          <w:color w:val="000000" w:themeColor="text1"/>
          <w:sz w:val="20"/>
          <w:szCs w:val="20"/>
        </w:rPr>
        <w:softHyphen/>
        <w:t xml:space="preserve">– upper quartile) with p-values of </w:t>
      </w:r>
      <w:r w:rsidRPr="00CF42D7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the </w:t>
      </w:r>
      <w:r w:rsidRPr="00CF42D7">
        <w:rPr>
          <w:rFonts w:asciiTheme="majorBidi" w:hAnsiTheme="majorBidi" w:cstheme="majorBidi"/>
          <w:color w:val="000000" w:themeColor="text1"/>
          <w:sz w:val="20"/>
          <w:szCs w:val="20"/>
        </w:rPr>
        <w:t>Mann</w:t>
      </w:r>
      <w:r w:rsidR="0098272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–</w:t>
      </w:r>
      <w:r w:rsidRPr="00CF42D7">
        <w:rPr>
          <w:rFonts w:asciiTheme="majorBidi" w:hAnsiTheme="majorBidi" w:cstheme="majorBidi"/>
          <w:color w:val="000000" w:themeColor="text1"/>
          <w:sz w:val="20"/>
          <w:szCs w:val="20"/>
        </w:rPr>
        <w:t>Whitney U test.</w:t>
      </w:r>
    </w:p>
    <w:p w14:paraId="320B2BD5" w14:textId="6CCCFF82" w:rsidR="007F5E16" w:rsidRPr="00CF42D7" w:rsidRDefault="00CF42D7" w:rsidP="004A74EA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CF42D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Bold </w:t>
      </w:r>
      <w:r w:rsidRPr="00CF42D7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numerals</w:t>
      </w:r>
      <w:r w:rsidRPr="00CF42D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indicate </w:t>
      </w:r>
      <w:r w:rsidRPr="00CF42D7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statistical significance</w:t>
      </w:r>
      <w:r w:rsidRPr="00CF42D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(p-value &lt; 0.05).</w:t>
      </w:r>
    </w:p>
    <w:sectPr w:rsidR="007F5E16" w:rsidRPr="00CF42D7" w:rsidSect="00994BC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4A25D" w14:textId="77777777" w:rsidR="00994BCA" w:rsidRDefault="00994BCA">
      <w:r>
        <w:separator/>
      </w:r>
    </w:p>
  </w:endnote>
  <w:endnote w:type="continuationSeparator" w:id="0">
    <w:p w14:paraId="157F6C63" w14:textId="77777777" w:rsidR="00994BCA" w:rsidRDefault="00994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67837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EF4CB3" w14:textId="77777777" w:rsidR="003E1EF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5E5BAC" w14:textId="77777777" w:rsidR="003E1EF0" w:rsidRDefault="003E1E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450A5" w14:textId="77777777" w:rsidR="00994BCA" w:rsidRDefault="00994BCA">
      <w:r>
        <w:separator/>
      </w:r>
    </w:p>
  </w:footnote>
  <w:footnote w:type="continuationSeparator" w:id="0">
    <w:p w14:paraId="2B2C9EDF" w14:textId="77777777" w:rsidR="00994BCA" w:rsidRDefault="00994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2D7"/>
    <w:rsid w:val="0001032C"/>
    <w:rsid w:val="000478A7"/>
    <w:rsid w:val="00060CC3"/>
    <w:rsid w:val="00076E30"/>
    <w:rsid w:val="000800DA"/>
    <w:rsid w:val="00085D53"/>
    <w:rsid w:val="00095587"/>
    <w:rsid w:val="000A02A3"/>
    <w:rsid w:val="000A3CA2"/>
    <w:rsid w:val="000D61D4"/>
    <w:rsid w:val="000D62BD"/>
    <w:rsid w:val="000F7495"/>
    <w:rsid w:val="001009E6"/>
    <w:rsid w:val="00120F0A"/>
    <w:rsid w:val="00157D48"/>
    <w:rsid w:val="00166B88"/>
    <w:rsid w:val="001823F7"/>
    <w:rsid w:val="00185A8D"/>
    <w:rsid w:val="001C7778"/>
    <w:rsid w:val="0024310B"/>
    <w:rsid w:val="00273471"/>
    <w:rsid w:val="00280820"/>
    <w:rsid w:val="00285F74"/>
    <w:rsid w:val="002D1F0B"/>
    <w:rsid w:val="002F2D20"/>
    <w:rsid w:val="003226A0"/>
    <w:rsid w:val="0033185C"/>
    <w:rsid w:val="00357277"/>
    <w:rsid w:val="003E1EF0"/>
    <w:rsid w:val="003F6176"/>
    <w:rsid w:val="0041651A"/>
    <w:rsid w:val="00424D85"/>
    <w:rsid w:val="00434892"/>
    <w:rsid w:val="004616B4"/>
    <w:rsid w:val="004643C7"/>
    <w:rsid w:val="00487F35"/>
    <w:rsid w:val="004A74EA"/>
    <w:rsid w:val="004C5ABA"/>
    <w:rsid w:val="004D3B13"/>
    <w:rsid w:val="004E1947"/>
    <w:rsid w:val="004F3107"/>
    <w:rsid w:val="005101C1"/>
    <w:rsid w:val="0052183B"/>
    <w:rsid w:val="00536DF9"/>
    <w:rsid w:val="00541A61"/>
    <w:rsid w:val="0054742E"/>
    <w:rsid w:val="0058115B"/>
    <w:rsid w:val="005C64BA"/>
    <w:rsid w:val="005D2C23"/>
    <w:rsid w:val="005E4217"/>
    <w:rsid w:val="00600DB5"/>
    <w:rsid w:val="00610D57"/>
    <w:rsid w:val="0065512C"/>
    <w:rsid w:val="00660616"/>
    <w:rsid w:val="00686081"/>
    <w:rsid w:val="006A6170"/>
    <w:rsid w:val="006F0C98"/>
    <w:rsid w:val="0071350B"/>
    <w:rsid w:val="00713DF8"/>
    <w:rsid w:val="00723F51"/>
    <w:rsid w:val="0073066E"/>
    <w:rsid w:val="00781AE9"/>
    <w:rsid w:val="00782FEE"/>
    <w:rsid w:val="007865DA"/>
    <w:rsid w:val="007A15BB"/>
    <w:rsid w:val="007B6441"/>
    <w:rsid w:val="007C5B05"/>
    <w:rsid w:val="007D68D2"/>
    <w:rsid w:val="007F5E16"/>
    <w:rsid w:val="0080328F"/>
    <w:rsid w:val="00826940"/>
    <w:rsid w:val="00866C39"/>
    <w:rsid w:val="00871330"/>
    <w:rsid w:val="0088793E"/>
    <w:rsid w:val="00895A33"/>
    <w:rsid w:val="008B0859"/>
    <w:rsid w:val="008D05E7"/>
    <w:rsid w:val="008D07CD"/>
    <w:rsid w:val="008E0101"/>
    <w:rsid w:val="008E5F90"/>
    <w:rsid w:val="008F47FC"/>
    <w:rsid w:val="00902DEF"/>
    <w:rsid w:val="00945E6D"/>
    <w:rsid w:val="00955D6C"/>
    <w:rsid w:val="00971B6C"/>
    <w:rsid w:val="00975EAF"/>
    <w:rsid w:val="0098028D"/>
    <w:rsid w:val="00982721"/>
    <w:rsid w:val="00994BCA"/>
    <w:rsid w:val="009F3B0A"/>
    <w:rsid w:val="00A1227B"/>
    <w:rsid w:val="00A13FEA"/>
    <w:rsid w:val="00A52AB5"/>
    <w:rsid w:val="00A61AF0"/>
    <w:rsid w:val="00A65B30"/>
    <w:rsid w:val="00A920E7"/>
    <w:rsid w:val="00A93955"/>
    <w:rsid w:val="00AC46A0"/>
    <w:rsid w:val="00AD2874"/>
    <w:rsid w:val="00AE129F"/>
    <w:rsid w:val="00B10E1B"/>
    <w:rsid w:val="00B25FD3"/>
    <w:rsid w:val="00B34525"/>
    <w:rsid w:val="00B44469"/>
    <w:rsid w:val="00B701F8"/>
    <w:rsid w:val="00B74E9C"/>
    <w:rsid w:val="00B75DC7"/>
    <w:rsid w:val="00BA6D30"/>
    <w:rsid w:val="00BB3C33"/>
    <w:rsid w:val="00BB4CC4"/>
    <w:rsid w:val="00BB7A47"/>
    <w:rsid w:val="00BC7A60"/>
    <w:rsid w:val="00BD346A"/>
    <w:rsid w:val="00C13F0F"/>
    <w:rsid w:val="00C16254"/>
    <w:rsid w:val="00C20C2D"/>
    <w:rsid w:val="00C3150C"/>
    <w:rsid w:val="00C87CAD"/>
    <w:rsid w:val="00CB3C42"/>
    <w:rsid w:val="00CC16D2"/>
    <w:rsid w:val="00CE38FA"/>
    <w:rsid w:val="00CF42D7"/>
    <w:rsid w:val="00D12701"/>
    <w:rsid w:val="00D258AC"/>
    <w:rsid w:val="00D60C8A"/>
    <w:rsid w:val="00D71355"/>
    <w:rsid w:val="00D920BB"/>
    <w:rsid w:val="00D959A2"/>
    <w:rsid w:val="00DB10CD"/>
    <w:rsid w:val="00DC5397"/>
    <w:rsid w:val="00DC7470"/>
    <w:rsid w:val="00DC7FD4"/>
    <w:rsid w:val="00DD308E"/>
    <w:rsid w:val="00DE3471"/>
    <w:rsid w:val="00E0658B"/>
    <w:rsid w:val="00E13421"/>
    <w:rsid w:val="00E454C6"/>
    <w:rsid w:val="00E57C9C"/>
    <w:rsid w:val="00E64A02"/>
    <w:rsid w:val="00E73970"/>
    <w:rsid w:val="00EA029C"/>
    <w:rsid w:val="00EA695D"/>
    <w:rsid w:val="00ED47D1"/>
    <w:rsid w:val="00EF206F"/>
    <w:rsid w:val="00F647F6"/>
    <w:rsid w:val="00F9065E"/>
    <w:rsid w:val="00FB0E03"/>
    <w:rsid w:val="00FD2BF2"/>
    <w:rsid w:val="00FD3B6A"/>
    <w:rsid w:val="00FD5241"/>
    <w:rsid w:val="00FD73BF"/>
    <w:rsid w:val="00FE332A"/>
    <w:rsid w:val="00FE3437"/>
    <w:rsid w:val="00FF4AF1"/>
    <w:rsid w:val="00FF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D241D"/>
  <w15:chartTrackingRefBased/>
  <w15:docId w15:val="{5C3A623B-B219-7B45-8DED-383672027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Q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2D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F42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42D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GridTable1Light-Accent3">
    <w:name w:val="Grid Table 1 Light Accent 3"/>
    <w:basedOn w:val="TableNormal"/>
    <w:uiPriority w:val="46"/>
    <w:rsid w:val="00CF42D7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CF42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46</Words>
  <Characters>2545</Characters>
  <Application>Microsoft Office Word</Application>
  <DocSecurity>0</DocSecurity>
  <Lines>21</Lines>
  <Paragraphs>5</Paragraphs>
  <ScaleCrop>false</ScaleCrop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Al-Shammari</dc:creator>
  <cp:keywords/>
  <dc:description/>
  <cp:lastModifiedBy>Abeer Al-Shammari</cp:lastModifiedBy>
  <cp:revision>17</cp:revision>
  <dcterms:created xsi:type="dcterms:W3CDTF">2024-01-30T12:16:00Z</dcterms:created>
  <dcterms:modified xsi:type="dcterms:W3CDTF">2024-01-30T16:07:00Z</dcterms:modified>
</cp:coreProperties>
</file>